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F85" w:rsidRDefault="000B5523" w:rsidP="00235337">
      <w:pPr>
        <w:pStyle w:val="TableHeader"/>
        <w:numPr>
          <w:ilvl w:val="0"/>
          <w:numId w:val="0"/>
        </w:numPr>
      </w:pPr>
      <w:bookmarkStart w:id="0" w:name="_Ref305877323"/>
      <w:bookmarkStart w:id="1" w:name="_Ref347739703"/>
      <w:r w:rsidRPr="002265AB">
        <w:rPr>
          <w:b/>
          <w:bCs/>
        </w:rPr>
        <w:t>Table S</w:t>
      </w:r>
      <w:bookmarkStart w:id="2" w:name="_Ref305161419"/>
      <w:bookmarkStart w:id="3" w:name="_Ref307071538"/>
      <w:bookmarkStart w:id="4" w:name="_Ref307152847"/>
      <w:bookmarkStart w:id="5" w:name="_Ref307155764"/>
      <w:bookmarkEnd w:id="0"/>
      <w:bookmarkEnd w:id="1"/>
      <w:r w:rsidR="00504038">
        <w:rPr>
          <w:b/>
          <w:bCs/>
        </w:rPr>
        <w:t>4</w:t>
      </w:r>
      <w:bookmarkStart w:id="6" w:name="_GoBack"/>
      <w:bookmarkEnd w:id="6"/>
      <w:r w:rsidR="002265AB" w:rsidRPr="002265AB">
        <w:rPr>
          <w:b/>
          <w:bCs/>
        </w:rPr>
        <w:t>:</w:t>
      </w:r>
      <w:r w:rsidR="00011841">
        <w:t xml:space="preserve"> </w:t>
      </w:r>
      <w:r w:rsidR="00774082" w:rsidRPr="0054135D">
        <w:t xml:space="preserve">Average </w:t>
      </w:r>
      <w:r w:rsidR="0012440C">
        <w:t xml:space="preserve">of All Double </w:t>
      </w:r>
      <w:r w:rsidR="00287B6C">
        <w:t xml:space="preserve">Fault </w:t>
      </w:r>
      <w:r w:rsidR="00774082" w:rsidRPr="0054135D">
        <w:t>Vulnerabil</w:t>
      </w:r>
      <w:r w:rsidR="003345E0">
        <w:t>i</w:t>
      </w:r>
      <w:r w:rsidR="00774082" w:rsidRPr="0054135D">
        <w:t xml:space="preserve">ties </w:t>
      </w:r>
      <w:r w:rsidR="0067036D">
        <w:t>Associated</w:t>
      </w:r>
      <w:r w:rsidR="00774082" w:rsidRPr="0054135D">
        <w:t xml:space="preserve"> </w:t>
      </w:r>
      <w:r w:rsidR="0067036D">
        <w:t>with e</w:t>
      </w:r>
      <w:r w:rsidR="00774082" w:rsidRPr="0054135D">
        <w:t>ach Molecule</w:t>
      </w:r>
      <w:bookmarkEnd w:id="2"/>
      <w:bookmarkEnd w:id="3"/>
      <w:r w:rsidR="003345E0">
        <w:t>, when Simultaneou</w:t>
      </w:r>
      <w:r w:rsidR="0012440C">
        <w:t>s</w:t>
      </w:r>
      <w:r w:rsidR="003345E0">
        <w:t>l</w:t>
      </w:r>
      <w:r w:rsidR="0012440C">
        <w:t>y Faulty with Other Molecu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483"/>
        <w:gridCol w:w="621"/>
        <w:gridCol w:w="546"/>
        <w:gridCol w:w="697"/>
        <w:gridCol w:w="755"/>
        <w:gridCol w:w="483"/>
        <w:gridCol w:w="483"/>
        <w:gridCol w:w="483"/>
        <w:gridCol w:w="483"/>
        <w:gridCol w:w="483"/>
        <w:gridCol w:w="483"/>
        <w:gridCol w:w="1031"/>
        <w:gridCol w:w="569"/>
        <w:gridCol w:w="498"/>
        <w:gridCol w:w="498"/>
        <w:gridCol w:w="569"/>
        <w:gridCol w:w="567"/>
      </w:tblGrid>
      <w:tr w:rsidR="00774082" w:rsidRPr="0054135D" w:rsidTr="007A343E">
        <w:trPr>
          <w:trHeight w:val="20"/>
          <w:jc w:val="center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KT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FLIPL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omplexI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omplexII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GFR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ERK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KK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IRS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JNK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EKK1ASK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MKK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NFκ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CECEC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p38</w:t>
            </w:r>
          </w:p>
        </w:tc>
      </w:tr>
      <w:tr w:rsidR="00774082" w:rsidRPr="0054135D" w:rsidTr="003F43D3">
        <w:trPr>
          <w:trHeight w:val="20"/>
          <w:jc w:val="center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Averag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082" w:rsidRPr="0054135D" w:rsidRDefault="00774082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</w:tr>
      <w:tr w:rsidR="0067036D" w:rsidRPr="0054135D" w:rsidTr="0067036D">
        <w:trPr>
          <w:trHeight w:val="20"/>
          <w:jc w:val="center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036D" w:rsidRPr="0054135D" w:rsidRDefault="0067036D" w:rsidP="00217407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774082" w:rsidRDefault="00774082" w:rsidP="00044E4C">
      <w:pPr>
        <w:pStyle w:val="NormalwoIndent"/>
      </w:pPr>
    </w:p>
    <w:p w:rsidR="00526F85" w:rsidRPr="00060A94" w:rsidRDefault="00060A94" w:rsidP="00060A94">
      <w:pPr>
        <w:pStyle w:val="NormalwoIndent"/>
      </w:pPr>
      <w:r w:rsidRPr="00060A94">
        <w:t>The second row shows vulnerabilities for each single faulty molecule.</w:t>
      </w:r>
      <w:bookmarkEnd w:id="4"/>
      <w:bookmarkEnd w:id="5"/>
    </w:p>
    <w:sectPr w:rsidR="00526F85" w:rsidRPr="00060A94" w:rsidSect="000D4125">
      <w:footerReference w:type="default" r:id="rId9"/>
      <w:type w:val="continuous"/>
      <w:pgSz w:w="12240" w:h="15840" w:code="1"/>
      <w:pgMar w:top="1080" w:right="893" w:bottom="1440" w:left="8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84A" w:rsidRDefault="0053784A" w:rsidP="00CE42D5">
      <w:pPr>
        <w:spacing w:line="240" w:lineRule="auto"/>
      </w:pPr>
      <w:r>
        <w:separator/>
      </w:r>
    </w:p>
  </w:endnote>
  <w:endnote w:type="continuationSeparator" w:id="0">
    <w:p w:rsidR="0053784A" w:rsidRDefault="0053784A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5378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40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84A" w:rsidRDefault="0053784A" w:rsidP="00CE42D5">
      <w:pPr>
        <w:spacing w:line="240" w:lineRule="auto"/>
      </w:pPr>
      <w:r>
        <w:separator/>
      </w:r>
    </w:p>
  </w:footnote>
  <w:footnote w:type="continuationSeparator" w:id="0">
    <w:p w:rsidR="0053784A" w:rsidRDefault="0053784A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4745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B5523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65AB"/>
    <w:rsid w:val="00227DC9"/>
    <w:rsid w:val="00232056"/>
    <w:rsid w:val="00232262"/>
    <w:rsid w:val="0023350C"/>
    <w:rsid w:val="002339E3"/>
    <w:rsid w:val="00234C69"/>
    <w:rsid w:val="00235337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038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3784A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9A2"/>
    <w:rsid w:val="00601CC8"/>
    <w:rsid w:val="00602FEB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343E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AF4"/>
    <w:rsid w:val="007F1EA0"/>
    <w:rsid w:val="007F3958"/>
    <w:rsid w:val="007F49B6"/>
    <w:rsid w:val="007F4D25"/>
    <w:rsid w:val="007F5930"/>
    <w:rsid w:val="007F5C3B"/>
    <w:rsid w:val="007F5D63"/>
    <w:rsid w:val="007F61E5"/>
    <w:rsid w:val="007F7C5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940B4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59EB"/>
    <w:rsid w:val="00C06742"/>
    <w:rsid w:val="00C122E6"/>
    <w:rsid w:val="00C13965"/>
    <w:rsid w:val="00C17FFB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955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7357"/>
    <w:rsid w:val="00E7108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1FD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541F2-4896-4249-90CD-EF8907388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habibi@gmail.com</cp:lastModifiedBy>
  <cp:revision>6</cp:revision>
  <cp:lastPrinted>2013-07-15T16:13:00Z</cp:lastPrinted>
  <dcterms:created xsi:type="dcterms:W3CDTF">2014-05-09T16:58:00Z</dcterms:created>
  <dcterms:modified xsi:type="dcterms:W3CDTF">2014-07-2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